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7A9" w:rsidRPr="004A0277" w:rsidRDefault="00E857A9" w:rsidP="00E857A9">
      <w:pPr>
        <w:contextualSpacing/>
        <w:rPr>
          <w:rFonts w:ascii="Arial" w:hAnsi="Arial" w:cs="Arial"/>
        </w:rPr>
      </w:pPr>
      <w:bookmarkStart w:id="0" w:name="_GoBack"/>
      <w:bookmarkEnd w:id="0"/>
      <w:r w:rsidRPr="004A02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4A0277">
        <w:rPr>
          <w:rFonts w:ascii="Arial" w:hAnsi="Arial" w:cs="Arial"/>
          <w:b/>
        </w:rPr>
        <w:t xml:space="preserve">. </w:t>
      </w:r>
      <w:proofErr w:type="spellStart"/>
      <w:proofErr w:type="gramStart"/>
      <w:r w:rsidRPr="004A0277">
        <w:rPr>
          <w:rFonts w:ascii="Arial" w:hAnsi="Arial" w:cs="Arial"/>
          <w:b/>
        </w:rPr>
        <w:t>Illumina</w:t>
      </w:r>
      <w:proofErr w:type="spellEnd"/>
      <w:r w:rsidRPr="004A0277">
        <w:rPr>
          <w:rFonts w:ascii="Arial" w:hAnsi="Arial" w:cs="Arial"/>
          <w:b/>
        </w:rPr>
        <w:t xml:space="preserve"> index extension primers and sequencing primers.</w:t>
      </w:r>
      <w:proofErr w:type="gramEnd"/>
      <w:r w:rsidRPr="004A0277">
        <w:rPr>
          <w:rFonts w:ascii="Arial" w:hAnsi="Arial" w:cs="Arial"/>
        </w:rPr>
        <w:t xml:space="preserve"> All </w:t>
      </w:r>
      <w:proofErr w:type="spellStart"/>
      <w:r w:rsidRPr="004A0277">
        <w:rPr>
          <w:rFonts w:ascii="Arial" w:hAnsi="Arial" w:cs="Arial"/>
        </w:rPr>
        <w:t>oligos</w:t>
      </w:r>
      <w:proofErr w:type="spellEnd"/>
      <w:r w:rsidRPr="004A0277">
        <w:rPr>
          <w:rFonts w:ascii="Arial" w:hAnsi="Arial" w:cs="Arial"/>
        </w:rPr>
        <w:t xml:space="preserve"> listed have been validated and were synthesized with standard de-salting</w:t>
      </w:r>
    </w:p>
    <w:p w:rsidR="00E857A9" w:rsidRPr="004A0277" w:rsidRDefault="00E857A9" w:rsidP="00E857A9">
      <w:pPr>
        <w:contextualSpacing/>
        <w:rPr>
          <w:rFonts w:ascii="Arial" w:hAnsi="Arial" w:cs="Arial"/>
        </w:rPr>
      </w:pPr>
    </w:p>
    <w:tbl>
      <w:tblPr>
        <w:tblW w:w="11630" w:type="dxa"/>
        <w:tblInd w:w="-792" w:type="dxa"/>
        <w:tblLook w:val="04A0" w:firstRow="1" w:lastRow="0" w:firstColumn="1" w:lastColumn="0" w:noHBand="0" w:noVBand="1"/>
      </w:tblPr>
      <w:tblGrid>
        <w:gridCol w:w="2591"/>
        <w:gridCol w:w="9039"/>
      </w:tblGrid>
      <w:tr w:rsidR="00E857A9" w:rsidRPr="004A0277" w:rsidTr="00F82630">
        <w:trPr>
          <w:trHeight w:val="465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Indexing extension primers</w:t>
            </w:r>
          </w:p>
        </w:tc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equence</w:t>
            </w:r>
            <w:proofErr w:type="gramEnd"/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ommon Illumina-UT1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AATGATACGGCGACCACCGAGATCTACACTATGGTAATTGTACCCAACTGAATGGAG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1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CAAGC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2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AACATCG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3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CATTGGC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CCACTGT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ACGTGATAGTCAGTCAGCCACGCACTTGACTTGTCTTC</w:t>
            </w:r>
          </w:p>
        </w:tc>
      </w:tr>
      <w:tr w:rsidR="00E857A9" w:rsidRPr="004A0277" w:rsidTr="00F82630">
        <w:trPr>
          <w:trHeight w:val="324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6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GCTGATC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7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AGATCTG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8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TGCCTA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10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GTACAAG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11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ATCAAGT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12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GTGGTC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13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ACAACC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37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CGAAG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38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CGTGA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39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CTCCT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0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GAACT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1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GACTG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2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GCATAC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3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TCAAT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4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TGAGCC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5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CTGGCA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6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AATCT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7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ACTAG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48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AGCTGA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0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CCACA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1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CGAGTA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2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CTAAC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3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CTCGGT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4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GAGAAC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5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GTGCGA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6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TACGCA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7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TCGTAG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ndexed Illumina-UT2-58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GTCTGTCA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llumina-UT2-97 (11 rev comp)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ACTTGATG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Illumina-UT2-98 (58 rev comp)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AAGCAGAAGACGGCATACGAGATTGACAGACAGTCAGTCAGCCACGCACTTGACTTGTCTT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Sequencing primers</w:t>
            </w:r>
          </w:p>
        </w:tc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proofErr w:type="gramStart"/>
            <w:r w:rsidRPr="004A0277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sequence</w:t>
            </w:r>
            <w:proofErr w:type="gramEnd"/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 xml:space="preserve">UT1-R1 </w:t>
            </w:r>
            <w:proofErr w:type="spellStart"/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seq</w:t>
            </w:r>
            <w:proofErr w:type="spellEnd"/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 xml:space="preserve"> primer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CCGAGATCTACACTATGGTAATTGTACCCAACTGAATGGAGC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 xml:space="preserve">UT2-RIndex </w:t>
            </w:r>
            <w:proofErr w:type="spellStart"/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seq</w:t>
            </w:r>
            <w:proofErr w:type="spellEnd"/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 xml:space="preserve"> primer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GAAGACAAGTCAAGTGCGTGGCTGACTGACT</w:t>
            </w:r>
          </w:p>
        </w:tc>
      </w:tr>
      <w:tr w:rsidR="00E857A9" w:rsidRPr="004A0277" w:rsidTr="00F82630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 xml:space="preserve">UT2-R2 </w:t>
            </w:r>
            <w:proofErr w:type="spellStart"/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seq</w:t>
            </w:r>
            <w:proofErr w:type="spellEnd"/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 xml:space="preserve"> primer</w:t>
            </w:r>
          </w:p>
        </w:tc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7A9" w:rsidRPr="004A0277" w:rsidRDefault="00E857A9" w:rsidP="00F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4A0277">
              <w:rPr>
                <w:rFonts w:ascii="Arial" w:eastAsia="Times New Roman" w:hAnsi="Arial" w:cs="Arial"/>
                <w:color w:val="000000"/>
                <w:sz w:val="20"/>
              </w:rPr>
              <w:t>AGTCAGTCAGCCACGCACTTGACTTGTCTTC</w:t>
            </w:r>
          </w:p>
        </w:tc>
      </w:tr>
    </w:tbl>
    <w:p w:rsidR="00AC7966" w:rsidRDefault="00AC7966"/>
    <w:sectPr w:rsidR="00AC7966" w:rsidSect="00E857A9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7A9"/>
    <w:rsid w:val="00AC7966"/>
    <w:rsid w:val="00DF6CE8"/>
    <w:rsid w:val="00E8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845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7A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7A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5</Words>
  <Characters>3053</Characters>
  <Application>Microsoft Macintosh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1</cp:revision>
  <dcterms:created xsi:type="dcterms:W3CDTF">2014-09-30T16:22:00Z</dcterms:created>
  <dcterms:modified xsi:type="dcterms:W3CDTF">2014-09-30T16:25:00Z</dcterms:modified>
</cp:coreProperties>
</file>